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965"/>
      </w:tblGrid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Seq Accession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3A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5877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P5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4224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XN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593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XRb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976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59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8167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4408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3B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4644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GAP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4902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RP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476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6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0913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CL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98511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XC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4593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CY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115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TA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6038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LGN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0795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QSEC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5075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BX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0235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AK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163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G0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2808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A046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5203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HN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0087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09:02:00Z</dcterms:created>
  <dc:creator>Zabac</dc:creator>
  <dc:description/>
  <cp:keywords/>
  <dc:language>en-US</dc:language>
  <cp:lastModifiedBy>Zabac</cp:lastModifiedBy>
  <dcterms:modified xsi:type="dcterms:W3CDTF">2007-12-26T09:05:00Z</dcterms:modified>
  <cp:revision>1</cp:revision>
  <dc:subject/>
  <dc:title>Gene</dc:title>
</cp:coreProperties>
</file>